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A170C" w14:textId="77777777" w:rsidR="002B068A" w:rsidRPr="006B1BC1" w:rsidRDefault="006B1BC1">
      <w:pPr>
        <w:rPr>
          <w:rFonts w:cstheme="minorHAnsi"/>
          <w:iCs/>
          <w:szCs w:val="24"/>
          <w:lang w:val="en-US"/>
        </w:rPr>
      </w:pPr>
      <w:r w:rsidRPr="006B1BC1">
        <w:rPr>
          <w:b/>
          <w:bCs/>
          <w:lang w:val="en-US"/>
        </w:rPr>
        <w:t>Additional file 7.</w:t>
      </w:r>
      <w:r w:rsidRPr="006B1BC1">
        <w:rPr>
          <w:rFonts w:cstheme="minorHAnsi"/>
          <w:b/>
          <w:iCs/>
          <w:szCs w:val="24"/>
          <w:lang w:val="en-US"/>
        </w:rPr>
        <w:t xml:space="preserve"> Unit costs of laboratory analyses, used to assess monitoring costs (median and interquartile ranges).</w:t>
      </w:r>
      <w:r w:rsidRPr="006B1BC1">
        <w:rPr>
          <w:rFonts w:cstheme="minorHAnsi"/>
          <w:iCs/>
          <w:szCs w:val="24"/>
          <w:lang w:val="en-US"/>
        </w:rPr>
        <w:t xml:space="preserve"> Values are based on </w:t>
      </w:r>
      <w:r w:rsidR="00CA69B4">
        <w:rPr>
          <w:bCs/>
          <w:lang w:val="en-US"/>
        </w:rPr>
        <w:t>[12]</w:t>
      </w:r>
      <w:r w:rsidRPr="006B1BC1">
        <w:rPr>
          <w:rFonts w:cstheme="minorHAnsi"/>
          <w:iCs/>
          <w:szCs w:val="24"/>
          <w:lang w:val="en-US"/>
        </w:rPr>
        <w:t>.</w:t>
      </w:r>
    </w:p>
    <w:p w14:paraId="2BC2DDC2" w14:textId="77777777" w:rsidR="006B1BC1" w:rsidRPr="00142F97" w:rsidRDefault="006B1BC1" w:rsidP="006B1BC1">
      <w:pPr>
        <w:keepNext/>
        <w:keepLines/>
        <w:spacing w:after="0" w:line="480" w:lineRule="auto"/>
        <w:rPr>
          <w:rFonts w:cstheme="minorHAnsi"/>
          <w:szCs w:val="24"/>
          <w:lang w:val="en-US"/>
        </w:rPr>
      </w:pPr>
    </w:p>
    <w:tbl>
      <w:tblPr>
        <w:tblW w:w="8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3986"/>
      </w:tblGrid>
      <w:tr w:rsidR="006B1BC1" w:rsidRPr="00142F97" w14:paraId="18B5E0CD" w14:textId="77777777" w:rsidTr="00F5386B">
        <w:trPr>
          <w:trHeight w:val="715"/>
          <w:jc w:val="center"/>
        </w:trPr>
        <w:tc>
          <w:tcPr>
            <w:tcW w:w="4112" w:type="dxa"/>
            <w:shd w:val="clear" w:color="auto" w:fill="D9D9D9" w:themeFill="background1" w:themeFillShade="D9"/>
            <w:vAlign w:val="center"/>
          </w:tcPr>
          <w:p w14:paraId="6DC2305E" w14:textId="77777777" w:rsidR="006B1BC1" w:rsidRPr="00142F97" w:rsidRDefault="006B1BC1" w:rsidP="003669EA">
            <w:pPr>
              <w:spacing w:after="0" w:line="240" w:lineRule="auto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 w:rsidRPr="00142F97">
              <w:rPr>
                <w:rFonts w:cstheme="minorHAnsi"/>
                <w:b/>
                <w:bCs/>
                <w:szCs w:val="24"/>
                <w:lang w:val="en-US"/>
              </w:rPr>
              <w:t>Method of analysis</w:t>
            </w:r>
          </w:p>
        </w:tc>
        <w:tc>
          <w:tcPr>
            <w:tcW w:w="398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67EA2" w14:textId="77777777" w:rsidR="006B1BC1" w:rsidRPr="00142F97" w:rsidRDefault="006B1BC1" w:rsidP="003669EA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142F97">
              <w:rPr>
                <w:rFonts w:cstheme="minorHAnsi"/>
                <w:b/>
                <w:szCs w:val="24"/>
                <w:lang w:val="en-US"/>
              </w:rPr>
              <w:t>Median unit cost (€ pre-tax)</w:t>
            </w:r>
          </w:p>
          <w:p w14:paraId="52F4E9B0" w14:textId="77777777" w:rsidR="006B1BC1" w:rsidRPr="00142F97" w:rsidRDefault="006B1BC1" w:rsidP="003669EA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 w:rsidRPr="00142F97">
              <w:rPr>
                <w:rFonts w:cstheme="minorHAnsi"/>
                <w:b/>
                <w:szCs w:val="24"/>
                <w:lang w:val="en-US"/>
              </w:rPr>
              <w:t>[interquartile range]</w:t>
            </w:r>
          </w:p>
        </w:tc>
      </w:tr>
      <w:tr w:rsidR="006B1BC1" w:rsidRPr="00142F97" w14:paraId="32D782F6" w14:textId="77777777" w:rsidTr="00F5386B">
        <w:trPr>
          <w:trHeight w:val="300"/>
          <w:jc w:val="center"/>
        </w:trPr>
        <w:tc>
          <w:tcPr>
            <w:tcW w:w="4112" w:type="dxa"/>
            <w:vAlign w:val="center"/>
          </w:tcPr>
          <w:p w14:paraId="147DE67A" w14:textId="77777777" w:rsidR="006B1BC1" w:rsidRPr="00142F97" w:rsidRDefault="006B1BC1" w:rsidP="003669EA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Bacteriology</w:t>
            </w:r>
          </w:p>
        </w:tc>
        <w:tc>
          <w:tcPr>
            <w:tcW w:w="39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8D2B" w14:textId="77777777" w:rsidR="006B1BC1" w:rsidRPr="00142F97" w:rsidRDefault="006B1BC1" w:rsidP="003669EA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75.06 [47.98 - 89.25]</w:t>
            </w:r>
          </w:p>
        </w:tc>
      </w:tr>
      <w:tr w:rsidR="006B1BC1" w:rsidRPr="00142F97" w14:paraId="272ABDDA" w14:textId="77777777" w:rsidTr="00F5386B">
        <w:trPr>
          <w:trHeight w:val="300"/>
          <w:jc w:val="center"/>
        </w:trPr>
        <w:tc>
          <w:tcPr>
            <w:tcW w:w="4112" w:type="dxa"/>
            <w:vAlign w:val="center"/>
          </w:tcPr>
          <w:p w14:paraId="10C7F721" w14:textId="77777777" w:rsidR="006B1BC1" w:rsidRPr="00142F97" w:rsidRDefault="006B1BC1" w:rsidP="003669EA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Rose Bengal test</w:t>
            </w:r>
          </w:p>
        </w:tc>
        <w:tc>
          <w:tcPr>
            <w:tcW w:w="39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65B5" w14:textId="77777777" w:rsidR="006B1BC1" w:rsidRPr="00142F97" w:rsidRDefault="006B1BC1" w:rsidP="003669EA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2.02 [1.77 - 2.60]</w:t>
            </w:r>
          </w:p>
        </w:tc>
      </w:tr>
      <w:tr w:rsidR="006B1BC1" w:rsidRPr="00142F97" w14:paraId="7A2DD4AD" w14:textId="77777777" w:rsidTr="00F5386B">
        <w:trPr>
          <w:trHeight w:val="300"/>
          <w:jc w:val="center"/>
        </w:trPr>
        <w:tc>
          <w:tcPr>
            <w:tcW w:w="4112" w:type="dxa"/>
            <w:vAlign w:val="center"/>
          </w:tcPr>
          <w:p w14:paraId="2DC219A8" w14:textId="77777777" w:rsidR="006B1BC1" w:rsidRPr="00142F97" w:rsidRDefault="006B1BC1" w:rsidP="003669EA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 xml:space="preserve">Complement fixation test </w:t>
            </w:r>
          </w:p>
        </w:tc>
        <w:tc>
          <w:tcPr>
            <w:tcW w:w="39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041F" w14:textId="77777777" w:rsidR="006B1BC1" w:rsidRPr="00142F97" w:rsidRDefault="006B1BC1" w:rsidP="003669EA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6.52 [5.59 - 8.71]</w:t>
            </w:r>
          </w:p>
        </w:tc>
      </w:tr>
      <w:tr w:rsidR="006B1BC1" w:rsidRPr="00142F97" w14:paraId="7A6618C8" w14:textId="77777777" w:rsidTr="00F5386B">
        <w:trPr>
          <w:trHeight w:val="300"/>
          <w:jc w:val="center"/>
        </w:trPr>
        <w:tc>
          <w:tcPr>
            <w:tcW w:w="4112" w:type="dxa"/>
            <w:vAlign w:val="center"/>
          </w:tcPr>
          <w:p w14:paraId="4B44F2A0" w14:textId="77777777" w:rsidR="006B1BC1" w:rsidRPr="00142F97" w:rsidRDefault="006B1BC1" w:rsidP="003669EA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ELISA on individual serum</w:t>
            </w:r>
          </w:p>
        </w:tc>
        <w:tc>
          <w:tcPr>
            <w:tcW w:w="39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AEAE" w14:textId="77777777" w:rsidR="006B1BC1" w:rsidRPr="00142F97" w:rsidRDefault="006B1BC1" w:rsidP="003669EA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7.00 [5.75 - 7.47]</w:t>
            </w:r>
          </w:p>
        </w:tc>
      </w:tr>
      <w:tr w:rsidR="006B1BC1" w:rsidRPr="00142F97" w14:paraId="417106F2" w14:textId="77777777" w:rsidTr="00F5386B">
        <w:trPr>
          <w:trHeight w:val="300"/>
          <w:jc w:val="center"/>
        </w:trPr>
        <w:tc>
          <w:tcPr>
            <w:tcW w:w="4112" w:type="dxa"/>
            <w:vAlign w:val="center"/>
          </w:tcPr>
          <w:p w14:paraId="39D1AD1D" w14:textId="77777777" w:rsidR="006B1BC1" w:rsidRPr="00142F97" w:rsidRDefault="006B1BC1" w:rsidP="003669EA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ELISA on tank milk</w:t>
            </w:r>
          </w:p>
        </w:tc>
        <w:tc>
          <w:tcPr>
            <w:tcW w:w="39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0023" w14:textId="77777777" w:rsidR="006B1BC1" w:rsidRPr="00142F97" w:rsidRDefault="006B1BC1" w:rsidP="003669EA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3.25 [2.89 - 5.12]</w:t>
            </w:r>
          </w:p>
        </w:tc>
      </w:tr>
      <w:tr w:rsidR="006B1BC1" w:rsidRPr="00142F97" w14:paraId="568E06B9" w14:textId="77777777" w:rsidTr="00F5386B">
        <w:trPr>
          <w:trHeight w:val="300"/>
          <w:jc w:val="center"/>
        </w:trPr>
        <w:tc>
          <w:tcPr>
            <w:tcW w:w="4112" w:type="dxa"/>
            <w:vAlign w:val="center"/>
          </w:tcPr>
          <w:p w14:paraId="28244FA7" w14:textId="77777777" w:rsidR="006B1BC1" w:rsidRPr="00142F97" w:rsidRDefault="006B1BC1" w:rsidP="003669EA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ELISA on mixed sera</w:t>
            </w:r>
          </w:p>
        </w:tc>
        <w:tc>
          <w:tcPr>
            <w:tcW w:w="39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7610" w14:textId="77777777" w:rsidR="006B1BC1" w:rsidRPr="00142F97" w:rsidRDefault="006B1BC1" w:rsidP="003669EA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8.91 [6.17 - 11.5]</w:t>
            </w:r>
          </w:p>
        </w:tc>
      </w:tr>
    </w:tbl>
    <w:p w14:paraId="21A4C8EA" w14:textId="77777777" w:rsidR="006B1BC1" w:rsidRPr="00CA69B4" w:rsidRDefault="006B1BC1"/>
    <w:sectPr w:rsidR="006B1BC1" w:rsidRPr="00CA69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BC1"/>
    <w:rsid w:val="003669EA"/>
    <w:rsid w:val="006B1BC1"/>
    <w:rsid w:val="00711EC4"/>
    <w:rsid w:val="00AE78AC"/>
    <w:rsid w:val="00CA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B69D0"/>
  <w15:chartTrackingRefBased/>
  <w15:docId w15:val="{534988E2-BEFE-4B5C-BA7A-8B09D6921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UX Viviane</dc:creator>
  <cp:keywords/>
  <dc:description/>
  <cp:lastModifiedBy>Elodie</cp:lastModifiedBy>
  <cp:revision>3</cp:revision>
  <dcterms:created xsi:type="dcterms:W3CDTF">2025-04-16T16:35:00Z</dcterms:created>
  <dcterms:modified xsi:type="dcterms:W3CDTF">2025-05-15T13:16:00Z</dcterms:modified>
</cp:coreProperties>
</file>